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813B8" w14:textId="77777777" w:rsidR="00963650" w:rsidRDefault="00963650" w:rsidP="00A66CAA">
      <w:pPr>
        <w:tabs>
          <w:tab w:val="left" w:pos="3035"/>
        </w:tabs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t xml:space="preserve">Danchev, </w:t>
      </w:r>
      <w:r w:rsidRPr="00C272D5">
        <w:rPr>
          <w:rFonts w:ascii="Arial" w:hAnsi="Arial" w:cs="Arial"/>
          <w:sz w:val="20"/>
          <w:szCs w:val="20"/>
        </w:rPr>
        <w:t>Rzhetsky</w:t>
      </w:r>
      <w:r w:rsidRPr="006018D8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and Evans. 2019. </w:t>
      </w:r>
      <w:r w:rsidRPr="006018D8">
        <w:rPr>
          <w:rFonts w:ascii="Arial" w:hAnsi="Arial" w:cs="Arial"/>
          <w:bCs/>
          <w:sz w:val="20"/>
          <w:szCs w:val="20"/>
          <w:lang w:val="en-US"/>
        </w:rPr>
        <w:t>Centralized scientific communities are less likely to generate replicable result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Pr="00963650">
        <w:rPr>
          <w:rFonts w:ascii="Arial" w:hAnsi="Arial" w:cs="Arial"/>
          <w:bCs/>
          <w:i/>
          <w:sz w:val="20"/>
          <w:szCs w:val="20"/>
          <w:lang w:val="en-US"/>
        </w:rPr>
        <w:t>eLif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963650">
        <w:rPr>
          <w:rFonts w:ascii="Arial" w:hAnsi="Arial" w:cs="Arial"/>
          <w:b/>
          <w:bCs/>
          <w:sz w:val="20"/>
          <w:szCs w:val="20"/>
          <w:lang w:val="en-US"/>
        </w:rPr>
        <w:t>8</w:t>
      </w:r>
      <w:r>
        <w:rPr>
          <w:rFonts w:ascii="Arial" w:hAnsi="Arial" w:cs="Arial"/>
          <w:bCs/>
          <w:sz w:val="20"/>
          <w:szCs w:val="20"/>
          <w:lang w:val="en-US"/>
        </w:rPr>
        <w:t>:e43094 DOI: doi.org/10.7554/eLife.43094</w:t>
      </w:r>
    </w:p>
    <w:p w14:paraId="1CC96FC9" w14:textId="77777777" w:rsidR="00963650" w:rsidRDefault="00963650" w:rsidP="00A66CAA">
      <w:pPr>
        <w:tabs>
          <w:tab w:val="left" w:pos="3035"/>
        </w:tabs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76D221E5" w14:textId="77777777" w:rsidR="00A66CAA" w:rsidRPr="00963650" w:rsidRDefault="00A66CAA" w:rsidP="00A66CAA">
      <w:pPr>
        <w:tabs>
          <w:tab w:val="left" w:pos="3035"/>
        </w:tabs>
        <w:spacing w:line="360" w:lineRule="auto"/>
        <w:rPr>
          <w:rFonts w:ascii="Arial" w:eastAsia="Times New Roman" w:hAnsi="Arial" w:cs="Arial"/>
          <w:b/>
          <w:i/>
          <w:lang w:val="en-US"/>
        </w:rPr>
      </w:pPr>
      <w:r w:rsidRPr="00963650">
        <w:rPr>
          <w:rFonts w:ascii="Arial" w:hAnsi="Arial" w:cs="Arial"/>
          <w:b/>
          <w:i/>
        </w:rPr>
        <w:t>Supplementary file 4</w:t>
      </w:r>
    </w:p>
    <w:p w14:paraId="766B5103" w14:textId="77777777" w:rsidR="00963650" w:rsidRDefault="00963650" w:rsidP="00A66CAA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E0FE5FD" w14:textId="60341A4D" w:rsidR="00A66CAA" w:rsidRDefault="00CB19C0" w:rsidP="00A66CAA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2. </w:t>
      </w:r>
      <w:bookmarkStart w:id="0" w:name="_GoBack"/>
      <w:bookmarkEnd w:id="0"/>
      <w:r w:rsidR="00A66CAA" w:rsidRPr="00C272D5">
        <w:rPr>
          <w:rFonts w:ascii="Arial" w:hAnsi="Arial" w:cs="Arial"/>
          <w:b/>
          <w:sz w:val="20"/>
          <w:szCs w:val="20"/>
        </w:rPr>
        <w:t xml:space="preserve">Logistic regression models with claim replication </w:t>
      </w:r>
      <w:r w:rsidR="00A66CAA" w:rsidRPr="00C272D5">
        <w:rPr>
          <w:rFonts w:ascii="Arial" w:hAnsi="Arial" w:cs="Arial"/>
          <w:b/>
          <w:i/>
          <w:sz w:val="20"/>
          <w:szCs w:val="20"/>
        </w:rPr>
        <w:t>R</w:t>
      </w:r>
      <w:r w:rsidR="00A66CAA" w:rsidRPr="00C272D5">
        <w:rPr>
          <w:rFonts w:ascii="Arial" w:hAnsi="Arial" w:cs="Arial"/>
          <w:b/>
          <w:sz w:val="20"/>
          <w:szCs w:val="20"/>
        </w:rPr>
        <w:t xml:space="preserve"> [Replicated = 1, Non-replicated = 0] as response variable and predictors modelled simultaneously.</w:t>
      </w:r>
    </w:p>
    <w:p w14:paraId="12F6E52B" w14:textId="77777777" w:rsidR="00A66CAA" w:rsidRPr="00C272D5" w:rsidRDefault="00A66CAA" w:rsidP="00A66CAA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20"/>
        <w:gridCol w:w="900"/>
        <w:gridCol w:w="810"/>
        <w:gridCol w:w="900"/>
        <w:gridCol w:w="1710"/>
        <w:gridCol w:w="900"/>
      </w:tblGrid>
      <w:tr w:rsidR="00A66CAA" w:rsidRPr="00C272D5" w14:paraId="40FD0127" w14:textId="77777777" w:rsidTr="00595EB2">
        <w:trPr>
          <w:trHeight w:val="270"/>
          <w:jc w:val="center"/>
        </w:trPr>
        <w:tc>
          <w:tcPr>
            <w:tcW w:w="3420" w:type="dxa"/>
            <w:tcBorders>
              <w:top w:val="doub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24C25653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900" w:type="dxa"/>
            <w:tcBorders>
              <w:top w:val="doub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4E766E5E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doub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3074D92D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doub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0DBC62B3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Exp(B)</w:t>
            </w:r>
          </w:p>
        </w:tc>
        <w:tc>
          <w:tcPr>
            <w:tcW w:w="1710" w:type="dxa"/>
            <w:tcBorders>
              <w:top w:val="double" w:sz="6" w:space="0" w:color="auto"/>
              <w:bottom w:val="single" w:sz="6" w:space="0" w:color="000000" w:themeColor="text1"/>
            </w:tcBorders>
            <w:shd w:val="clear" w:color="auto" w:fill="FFFFFF" w:themeFill="background1"/>
          </w:tcPr>
          <w:p w14:paraId="0F232E38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53B0CEDE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A66CAA" w:rsidRPr="00C272D5" w14:paraId="0EFBF6AB" w14:textId="77777777" w:rsidTr="00595EB2">
        <w:trPr>
          <w:trHeight w:val="53"/>
          <w:jc w:val="center"/>
        </w:trPr>
        <w:tc>
          <w:tcPr>
            <w:tcW w:w="342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4521FB3A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43AFB38A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46879C4F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5B84611C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008E43EC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FFFFFF" w:themeFill="background1"/>
          </w:tcPr>
          <w:p w14:paraId="6CD0528E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</w:tr>
      <w:tr w:rsidR="00A66CAA" w:rsidRPr="00C272D5" w14:paraId="0F148970" w14:textId="77777777" w:rsidTr="00595EB2">
        <w:trPr>
          <w:trHeight w:val="373"/>
          <w:jc w:val="center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32BE7B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C27602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0.69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361859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50DE47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6C42BA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251, 0.99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648BA00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A66CAA" w:rsidRPr="00C272D5" w14:paraId="0F970F9E" w14:textId="77777777" w:rsidTr="00595EB2">
        <w:trPr>
          <w:trHeight w:val="153"/>
          <w:jc w:val="center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E955B2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Support in literatur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89567F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2.7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80EE5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F028FA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5.3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60EB17" w14:textId="77777777" w:rsidR="00A66CAA" w:rsidRPr="00C272D5" w:rsidRDefault="00A66CAA" w:rsidP="00595EB2">
            <w:pPr>
              <w:tabs>
                <w:tab w:val="center" w:pos="425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4.772, 49.15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027BD55" w14:textId="77777777" w:rsidR="00A66CAA" w:rsidRPr="00C272D5" w:rsidRDefault="00A66CAA" w:rsidP="00595EB2">
            <w:pPr>
              <w:tabs>
                <w:tab w:val="center" w:pos="42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66CAA" w:rsidRPr="00C272D5" w14:paraId="20F35A06" w14:textId="77777777" w:rsidTr="00595EB2">
        <w:trPr>
          <w:trHeight w:val="90"/>
          <w:jc w:val="center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3EDA8C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Journal prominenc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52ECE7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.0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57473D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54C986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2.76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C3F5C4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 xml:space="preserve">[0.918, 8.355]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DB8431B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A66CAA" w:rsidRPr="00C272D5" w14:paraId="71B0EB08" w14:textId="77777777" w:rsidTr="00595EB2">
        <w:trPr>
          <w:trHeight w:val="320"/>
          <w:jc w:val="center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D14B5B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Social independenc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44BE39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425438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A5B513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.8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204D61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725, 4.87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F4553EA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</w:tr>
      <w:tr w:rsidR="00A66CAA" w:rsidRPr="00C272D5" w14:paraId="1DC0B50B" w14:textId="77777777" w:rsidTr="00595EB2">
        <w:trPr>
          <w:trHeight w:val="320"/>
          <w:jc w:val="center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35867F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Methodological independenc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7581E4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0.1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04D3CF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3E66B8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F7755C" w14:textId="77777777" w:rsidR="00A66CAA" w:rsidRPr="00C272D5" w:rsidRDefault="00A66CAA" w:rsidP="00595EB2">
            <w:pPr>
              <w:tabs>
                <w:tab w:val="center" w:pos="425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265, 2.6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A5E466E" w14:textId="77777777" w:rsidR="00A66CAA" w:rsidRPr="00C272D5" w:rsidRDefault="00A66CAA" w:rsidP="00595EB2">
            <w:pPr>
              <w:tabs>
                <w:tab w:val="center" w:pos="42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</w:tr>
      <w:tr w:rsidR="00A66CAA" w:rsidRPr="00C272D5" w14:paraId="1C2C2207" w14:textId="77777777" w:rsidTr="00595EB2">
        <w:trPr>
          <w:trHeight w:val="320"/>
          <w:jc w:val="center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EE1AA0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Prior knowledge independenc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80255F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0.0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267EA8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D5E85E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40495E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215, 4.38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4B98A8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</w:tr>
      <w:tr w:rsidR="00A66CAA" w:rsidRPr="00C272D5" w14:paraId="14E5174F" w14:textId="77777777" w:rsidTr="00595EB2">
        <w:trPr>
          <w:trHeight w:val="320"/>
          <w:jc w:val="center"/>
        </w:trPr>
        <w:tc>
          <w:tcPr>
            <w:tcW w:w="34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221479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Variability in LINCS L10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784D10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0.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310FE4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3B76B2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66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454E79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391, 1.1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2E0608F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A66CAA" w:rsidRPr="00C272D5" w14:paraId="0590EBA3" w14:textId="77777777" w:rsidTr="00595EB2">
        <w:trPr>
          <w:trHeight w:val="320"/>
          <w:jc w:val="center"/>
        </w:trPr>
        <w:tc>
          <w:tcPr>
            <w:tcW w:w="3420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33BBDE82" w14:textId="77777777" w:rsidR="00A66CAA" w:rsidRPr="00C272D5" w:rsidRDefault="00A66CAA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Centralization</w:t>
            </w:r>
          </w:p>
        </w:tc>
        <w:tc>
          <w:tcPr>
            <w:tcW w:w="900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4953EC87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0.734</w:t>
            </w:r>
          </w:p>
        </w:tc>
        <w:tc>
          <w:tcPr>
            <w:tcW w:w="810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33A5E5F0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900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7E72FB6E" w14:textId="77777777" w:rsidR="00A66CAA" w:rsidRPr="00C272D5" w:rsidRDefault="00A66CAA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710" w:type="dxa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1C24A399" w14:textId="77777777" w:rsidR="00A66CAA" w:rsidRPr="00C272D5" w:rsidRDefault="00A66CAA" w:rsidP="00595EB2">
            <w:pPr>
              <w:tabs>
                <w:tab w:val="center" w:pos="425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284, 0.812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44A4E924" w14:textId="77777777" w:rsidR="00A66CAA" w:rsidRPr="00C272D5" w:rsidRDefault="00A66CAA" w:rsidP="00595EB2">
            <w:pPr>
              <w:tabs>
                <w:tab w:val="center" w:pos="42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</w:tbl>
    <w:p w14:paraId="23AC92B9" w14:textId="77777777" w:rsidR="00A66CAA" w:rsidRPr="00C272D5" w:rsidRDefault="00A66CAA" w:rsidP="00A66CAA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E859A20" w14:textId="77777777" w:rsidR="00A66CAA" w:rsidRPr="00C272D5" w:rsidRDefault="00A66CAA" w:rsidP="00A66CAA">
      <w:pPr>
        <w:spacing w:line="360" w:lineRule="auto"/>
        <w:rPr>
          <w:rFonts w:ascii="Arial" w:hAnsi="Arial" w:cs="Arial"/>
          <w:sz w:val="20"/>
          <w:szCs w:val="20"/>
        </w:rPr>
      </w:pPr>
      <w:r w:rsidRPr="00C272D5">
        <w:rPr>
          <w:rFonts w:ascii="Arial" w:hAnsi="Arial" w:cs="Arial"/>
          <w:b/>
          <w:sz w:val="20"/>
          <w:szCs w:val="20"/>
        </w:rPr>
        <w:t xml:space="preserve">Logistic regression models with claim replication </w:t>
      </w:r>
      <w:r w:rsidRPr="00C272D5">
        <w:rPr>
          <w:rFonts w:ascii="Arial" w:hAnsi="Arial" w:cs="Arial"/>
          <w:b/>
          <w:i/>
          <w:sz w:val="20"/>
          <w:szCs w:val="20"/>
        </w:rPr>
        <w:t>R</w:t>
      </w:r>
      <w:r w:rsidRPr="00C272D5">
        <w:rPr>
          <w:rFonts w:ascii="Arial" w:hAnsi="Arial" w:cs="Arial"/>
          <w:b/>
          <w:sz w:val="20"/>
          <w:szCs w:val="20"/>
        </w:rPr>
        <w:t xml:space="preserve"> [Replicated = 1, Non-replicated = 0] as response variable and predictors modelled simultaneously. </w:t>
      </w:r>
      <w:r w:rsidRPr="00C272D5">
        <w:rPr>
          <w:rFonts w:ascii="Arial" w:hAnsi="Arial" w:cs="Arial"/>
          <w:sz w:val="20"/>
          <w:szCs w:val="20"/>
        </w:rPr>
        <w:t xml:space="preserve">Predictors are rescaled </w:t>
      </w:r>
      <m:oMath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in⁡</m:t>
            </m:r>
            <m:r>
              <w:rPr>
                <w:rFonts w:ascii="Cambria Math" w:hAnsi="Cambria Math" w:cs="Arial"/>
                <w:sz w:val="20"/>
                <w:szCs w:val="20"/>
              </w:rPr>
              <m:t>(x)</m:t>
            </m:r>
          </m:num>
          <m:den>
            <m:func>
              <m:func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d>
              </m:e>
            </m:func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in⁡</m:t>
            </m:r>
            <m:r>
              <w:rPr>
                <w:rFonts w:ascii="Cambria Math" w:hAnsi="Cambria Math" w:cs="Arial"/>
                <w:sz w:val="20"/>
                <w:szCs w:val="20"/>
              </w:rPr>
              <m:t>(x)</m:t>
            </m:r>
          </m:den>
        </m:f>
      </m:oMath>
      <w:r w:rsidRPr="00C272D5">
        <w:rPr>
          <w:rFonts w:ascii="Arial" w:hAnsi="Arial" w:cs="Arial"/>
          <w:sz w:val="20"/>
          <w:szCs w:val="20"/>
        </w:rPr>
        <w:t xml:space="preserve"> for comparability. </w:t>
      </w:r>
      <w:r w:rsidRPr="00C272D5">
        <w:rPr>
          <w:rFonts w:ascii="Arial" w:hAnsi="Arial" w:cs="Arial"/>
          <w:i/>
          <w:sz w:val="20"/>
          <w:szCs w:val="20"/>
        </w:rPr>
        <w:t>N</w:t>
      </w:r>
      <w:r w:rsidRPr="00C272D5">
        <w:rPr>
          <w:rFonts w:ascii="Arial" w:hAnsi="Arial" w:cs="Arial"/>
          <w:sz w:val="20"/>
          <w:szCs w:val="20"/>
        </w:rPr>
        <w:t xml:space="preserve"> = 2,491 claims.</w:t>
      </w:r>
    </w:p>
    <w:p w14:paraId="56768C13" w14:textId="77777777" w:rsidR="00A66CAA" w:rsidRPr="00C272D5" w:rsidRDefault="00A66CAA" w:rsidP="00A66CAA">
      <w:pPr>
        <w:spacing w:line="360" w:lineRule="auto"/>
        <w:rPr>
          <w:rFonts w:ascii="Arial" w:hAnsi="Arial" w:cs="Arial"/>
          <w:sz w:val="20"/>
          <w:szCs w:val="20"/>
        </w:rPr>
      </w:pPr>
    </w:p>
    <w:p w14:paraId="1CE89590" w14:textId="77777777" w:rsidR="00E21B65" w:rsidRDefault="00E21B65"/>
    <w:sectPr w:rsidR="00E21B65" w:rsidSect="00F74DCF">
      <w:footerReference w:type="even" r:id="rId7"/>
      <w:footerReference w:type="default" r:id="rId8"/>
      <w:pgSz w:w="11900" w:h="16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42FE2" w14:textId="77777777" w:rsidR="00000000" w:rsidRDefault="00CB19C0">
      <w:r>
        <w:separator/>
      </w:r>
    </w:p>
  </w:endnote>
  <w:endnote w:type="continuationSeparator" w:id="0">
    <w:p w14:paraId="5BA84C03" w14:textId="77777777" w:rsidR="00000000" w:rsidRDefault="00CB1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BE74EE" w14:textId="77777777" w:rsidR="006018D8" w:rsidRDefault="00963650" w:rsidP="00F74D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988A1B" w14:textId="77777777" w:rsidR="006018D8" w:rsidRDefault="00CB19C0" w:rsidP="00F74D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BD865" w14:textId="77777777" w:rsidR="006018D8" w:rsidRDefault="00963650" w:rsidP="00F74D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19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F96B63" w14:textId="77777777" w:rsidR="006018D8" w:rsidRDefault="00CB19C0" w:rsidP="00F74D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B14D17" w14:textId="77777777" w:rsidR="00000000" w:rsidRDefault="00CB19C0">
      <w:r>
        <w:separator/>
      </w:r>
    </w:p>
  </w:footnote>
  <w:footnote w:type="continuationSeparator" w:id="0">
    <w:p w14:paraId="1057FD07" w14:textId="77777777" w:rsidR="00000000" w:rsidRDefault="00CB1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CAA"/>
    <w:rsid w:val="00963650"/>
    <w:rsid w:val="00A66CAA"/>
    <w:rsid w:val="00CB19C0"/>
    <w:rsid w:val="00E2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886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C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6C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CA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6CAA"/>
  </w:style>
  <w:style w:type="paragraph" w:styleId="BalloonText">
    <w:name w:val="Balloon Text"/>
    <w:basedOn w:val="Normal"/>
    <w:link w:val="BalloonTextChar"/>
    <w:uiPriority w:val="99"/>
    <w:semiHidden/>
    <w:unhideWhenUsed/>
    <w:rsid w:val="00A66C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CA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C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6C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CA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6CAA"/>
  </w:style>
  <w:style w:type="paragraph" w:styleId="BalloonText">
    <w:name w:val="Balloon Text"/>
    <w:basedOn w:val="Normal"/>
    <w:link w:val="BalloonTextChar"/>
    <w:uiPriority w:val="99"/>
    <w:semiHidden/>
    <w:unhideWhenUsed/>
    <w:rsid w:val="00A66C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CA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69</Characters>
  <Application>Microsoft Macintosh Word</Application>
  <DocSecurity>0</DocSecurity>
  <Lines>19</Lines>
  <Paragraphs>6</Paragraphs>
  <ScaleCrop>false</ScaleCrop>
  <Company>eLife Journal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Journal</dc:creator>
  <cp:keywords/>
  <dc:description/>
  <cp:lastModifiedBy>eLife Journal</cp:lastModifiedBy>
  <cp:revision>3</cp:revision>
  <dcterms:created xsi:type="dcterms:W3CDTF">2019-06-15T13:26:00Z</dcterms:created>
  <dcterms:modified xsi:type="dcterms:W3CDTF">2019-06-15T13:33:00Z</dcterms:modified>
</cp:coreProperties>
</file>